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3405A" w14:textId="77777777" w:rsidR="005031C4" w:rsidRPr="00021252" w:rsidRDefault="005031C4" w:rsidP="005031C4">
      <w:pPr>
        <w:spacing w:beforeLines="50" w:afterLines="50" w:after="120"/>
        <w:rPr>
          <w:rFonts w:cs="Times New Roman"/>
          <w:sz w:val="21"/>
          <w:szCs w:val="21"/>
        </w:rPr>
      </w:pPr>
      <w:r w:rsidRPr="0073239D">
        <w:rPr>
          <w:rFonts w:cs="Times New Roman"/>
          <w:b/>
          <w:bCs/>
          <w:color w:val="000000"/>
          <w:sz w:val="21"/>
          <w:szCs w:val="21"/>
        </w:rPr>
        <w:t>Table S2.</w:t>
      </w:r>
      <w:r>
        <w:rPr>
          <w:rFonts w:cs="Times New Roman"/>
          <w:color w:val="000000"/>
          <w:sz w:val="21"/>
          <w:szCs w:val="21"/>
        </w:rPr>
        <w:t xml:space="preserve"> </w:t>
      </w:r>
      <w:r w:rsidRPr="00BE05E2">
        <w:rPr>
          <w:rFonts w:cs="Times New Roman"/>
          <w:color w:val="000000"/>
          <w:sz w:val="21"/>
          <w:szCs w:val="21"/>
        </w:rPr>
        <w:t xml:space="preserve">List of proteins found to be significantly differentially abundant between </w:t>
      </w:r>
      <w:r>
        <w:rPr>
          <w:rFonts w:cs="Times New Roman"/>
          <w:color w:val="000000"/>
          <w:sz w:val="21"/>
          <w:szCs w:val="21"/>
        </w:rPr>
        <w:t xml:space="preserve">lean </w:t>
      </w:r>
      <w:r>
        <w:rPr>
          <w:rFonts w:cs="Times New Roman" w:hint="eastAsia"/>
          <w:color w:val="000000"/>
          <w:sz w:val="21"/>
          <w:szCs w:val="21"/>
        </w:rPr>
        <w:t>NAFLD</w:t>
      </w:r>
      <w:r w:rsidRPr="00BE05E2">
        <w:rPr>
          <w:rFonts w:cs="Times New Roman"/>
          <w:color w:val="000000"/>
          <w:sz w:val="21"/>
          <w:szCs w:val="21"/>
        </w:rPr>
        <w:t xml:space="preserve"> and </w:t>
      </w:r>
      <w:r>
        <w:rPr>
          <w:rFonts w:cs="Times New Roman"/>
          <w:color w:val="000000"/>
          <w:sz w:val="21"/>
          <w:szCs w:val="21"/>
        </w:rPr>
        <w:t xml:space="preserve">overweight </w:t>
      </w:r>
      <w:r>
        <w:rPr>
          <w:rFonts w:cs="Times New Roman" w:hint="eastAsia"/>
          <w:color w:val="000000"/>
          <w:sz w:val="21"/>
          <w:szCs w:val="21"/>
        </w:rPr>
        <w:t>NAFLD</w:t>
      </w:r>
      <w:r>
        <w:rPr>
          <w:rFonts w:cs="Times New Roman"/>
          <w:color w:val="000000"/>
          <w:sz w:val="21"/>
          <w:szCs w:val="21"/>
        </w:rPr>
        <w:t xml:space="preserve"> patients.</w:t>
      </w:r>
    </w:p>
    <w:tbl>
      <w:tblPr>
        <w:tblW w:w="73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3634"/>
        <w:gridCol w:w="1276"/>
        <w:gridCol w:w="1276"/>
      </w:tblGrid>
      <w:tr w:rsidR="005031C4" w:rsidRPr="002F010C" w14:paraId="1681A88D" w14:textId="77777777" w:rsidTr="00B50BE5">
        <w:trPr>
          <w:trHeight w:val="227"/>
          <w:jc w:val="center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903D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2624F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224A0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P valu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N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3E33E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F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N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V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031C4" w:rsidRPr="00B14EB9" w14:paraId="6495ED01" w14:textId="77777777" w:rsidTr="00B50BE5">
        <w:trPr>
          <w:trHeight w:val="227"/>
          <w:jc w:val="center"/>
        </w:trPr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F9C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36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19DE8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A79F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7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A6F1C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</w:tr>
      <w:tr w:rsidR="005031C4" w:rsidRPr="00B14EB9" w14:paraId="6FA64889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6B2226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CTA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ADF41A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ctin, alpha skeletal musc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E69B4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DEE28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3 </w:t>
            </w:r>
          </w:p>
        </w:tc>
      </w:tr>
      <w:tr w:rsidR="005031C4" w:rsidRPr="00B14EB9" w14:paraId="602F11BE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9399FA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POC3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2AE116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polipoprotein C-II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DE401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0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4D512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9 </w:t>
            </w:r>
          </w:p>
        </w:tc>
      </w:tr>
      <w:tr w:rsidR="005031C4" w:rsidRPr="00B14EB9" w14:paraId="0A68DF6B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8C8984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POC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28728CD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polipoprotein C-IV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34F2B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4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51850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97 </w:t>
            </w:r>
          </w:p>
        </w:tc>
      </w:tr>
      <w:tr w:rsidR="005031C4" w:rsidRPr="00B14EB9" w14:paraId="355BC876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FD41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PO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588C72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polipoprotein F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4E128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2A286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5031C4" w:rsidRPr="00B14EB9" w14:paraId="772287D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D262BB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RHGDIB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C66CA1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Rho GDP-dissociation inhibitor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63B54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2F998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5031C4" w:rsidRPr="00B14EB9" w14:paraId="5DC0AA73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2C155B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TRN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E02106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ttract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3BAE0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907AB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8 </w:t>
            </w:r>
          </w:p>
        </w:tc>
      </w:tr>
      <w:tr w:rsidR="005031C4" w:rsidRPr="00B14EB9" w14:paraId="62EC7047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357F42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8A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03EC8CD" w14:textId="77777777" w:rsidR="005031C4" w:rsidRPr="00381364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component C8 alpha </w:t>
            </w: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AA164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253EF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</w:tr>
      <w:tr w:rsidR="005031C4" w:rsidRPr="00B14EB9" w14:paraId="3E71BDF5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39C2DA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8B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98F7186" w14:textId="77777777" w:rsidR="005031C4" w:rsidRPr="00381364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component C8 beta </w:t>
            </w: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02FB1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66AFC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5031C4" w:rsidRPr="00B14EB9" w14:paraId="0DEECCC8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C912BF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8511D1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mplement component C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D4E9B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16274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</w:tr>
      <w:tr w:rsidR="005031C4" w:rsidRPr="00B14EB9" w14:paraId="37D10F32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D32C84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03A51C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bonic anhydrase 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5F9D5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2454A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5031C4" w:rsidRPr="00B14EB9" w14:paraId="236BD63B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A40BA4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BLN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037B3E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erebellin-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FC700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2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631D6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70 </w:t>
            </w:r>
          </w:p>
        </w:tc>
      </w:tr>
      <w:tr w:rsidR="005031C4" w:rsidRPr="00B14EB9" w14:paraId="7E9DEE25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B0658C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D8948E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Hematopoietic progenitor cell antigen CD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BE81A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801B2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94 </w:t>
            </w:r>
          </w:p>
        </w:tc>
      </w:tr>
      <w:tr w:rsidR="005031C4" w:rsidRPr="00B14EB9" w14:paraId="5F429B3B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BC5F8E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4E997B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D44 antige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6F433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5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72841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5031C4" w:rsidRPr="00B14EB9" w14:paraId="2629A69F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94A12B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9BC6F4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holesteryl ester transfer prote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0632F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5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DCFED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93 </w:t>
            </w:r>
          </w:p>
        </w:tc>
      </w:tr>
      <w:tr w:rsidR="005031C4" w:rsidRPr="00B14EB9" w14:paraId="3A2283CF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6E9E8C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R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694951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omplement receptor type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27F83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6AD2B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92 </w:t>
            </w:r>
          </w:p>
        </w:tc>
      </w:tr>
      <w:tr w:rsidR="005031C4" w:rsidRPr="00B14EB9" w14:paraId="405E238B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927610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TBS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6C3538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Di-N-</w:t>
            </w: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acetylchitobiase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67CB5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F0A10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06 </w:t>
            </w:r>
          </w:p>
        </w:tc>
      </w:tr>
      <w:tr w:rsidR="005031C4" w:rsidRPr="00B14EB9" w14:paraId="2E45AC56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686667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CTSZ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D1583F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thepsin Z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74CFD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55F93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3 </w:t>
            </w:r>
          </w:p>
        </w:tc>
      </w:tr>
      <w:tr w:rsidR="005031C4" w:rsidRPr="00B14EB9" w14:paraId="400B87B9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1F1296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BCEE75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agulation factor XII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8D6C3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D46A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</w:tr>
      <w:tr w:rsidR="005031C4" w:rsidRPr="00B14EB9" w14:paraId="4500D392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5629A0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F13A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2BACB0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agulation factor XIII A chai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0B2A3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5EC6E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5031C4" w:rsidRPr="00B14EB9" w14:paraId="6EE5BB23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BC1717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72AAB8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gGFc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-binding protei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028CC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3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E0172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6 </w:t>
            </w:r>
          </w:p>
        </w:tc>
      </w:tr>
      <w:tr w:rsidR="005031C4" w:rsidRPr="00B14EB9" w14:paraId="44F0445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E492AD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7FD875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ibronecti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3E23F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F5C0B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5031C4" w:rsidRPr="00B14EB9" w14:paraId="145235DB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079A49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GPR126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5AC853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dhesion G-protein coupled receptor G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8007B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B5DFA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5031C4" w:rsidRPr="00B14EB9" w14:paraId="439F267B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0E8D5C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F5DBDC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elsoli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468BF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74EC6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</w:tr>
      <w:tr w:rsidR="005031C4" w:rsidRPr="00B14EB9" w14:paraId="03E8F557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B94138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HGFAC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ABDE98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patocyte growth factor activator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B49E7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2FD41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</w:tr>
      <w:tr w:rsidR="005031C4" w:rsidRPr="00B14EB9" w14:paraId="1AB6F117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B18C2C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FF6152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sulin-like growth factor II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965B7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4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4016C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1 </w:t>
            </w:r>
          </w:p>
        </w:tc>
      </w:tr>
      <w:tr w:rsidR="005031C4" w:rsidRPr="00B14EB9" w14:paraId="54CDEEE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4BD18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2B2F20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sulin-like growth factor-binding protein 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FBCE4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2594E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</w:tr>
      <w:tr w:rsidR="005031C4" w:rsidRPr="00B14EB9" w14:paraId="10D070F8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B5217E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GHD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76C2E3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mmunoglobulin heavy constant delta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36F03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4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AB4DB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99 </w:t>
            </w:r>
          </w:p>
        </w:tc>
      </w:tr>
      <w:tr w:rsidR="005031C4" w:rsidRPr="00B14EB9" w14:paraId="19340795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78AA2A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GHV5-5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C8DA76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mmunoglobulin heavy variable 5-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5AB9C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9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96186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</w:tr>
      <w:tr w:rsidR="005031C4" w:rsidRPr="00B14EB9" w14:paraId="5342E2A0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C13ADE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GKV4-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A02726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mmunoglobulin kappa variable 4-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EBE3F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95289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</w:tr>
      <w:tr w:rsidR="005031C4" w:rsidRPr="00B14EB9" w14:paraId="2B052735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7FCEFC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TIH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D86EB4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ter-alpha-trypsin inhibitor heavy chain H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FDAC2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C35E4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</w:tr>
      <w:tr w:rsidR="005031C4" w:rsidRPr="00B14EB9" w14:paraId="7EA7C394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BDEC6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TIH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423F91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ter-alpha-trypsin inhibitor heavy chain H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1721E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7C3FC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5031C4" w:rsidRPr="00B14EB9" w14:paraId="0E5361FE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507028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TIH3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8F7940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ter-alpha-trypsin inhibitor heavy chain H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F6E53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C3BDC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8 </w:t>
            </w:r>
          </w:p>
        </w:tc>
      </w:tr>
      <w:tr w:rsidR="005031C4" w:rsidRPr="00B14EB9" w14:paraId="56D1A614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FE30EB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ITIH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4B73F5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ter-alpha-trypsin inhibitor heavy chain H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06D34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E4851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</w:tr>
      <w:tr w:rsidR="005031C4" w:rsidRPr="00B14EB9" w14:paraId="3E5A42ED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3DD435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A6DB7B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Mast/stem cell growth factor receptor Ki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2E20D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AF339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06 </w:t>
            </w:r>
          </w:p>
        </w:tc>
      </w:tr>
      <w:tr w:rsidR="005031C4" w:rsidRPr="00B14EB9" w14:paraId="3CD1E27F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7C6649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LTBP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10E2E0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Latent-transforming growth factor beta-binding protein 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07AFD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F1658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1 </w:t>
            </w:r>
          </w:p>
        </w:tc>
      </w:tr>
      <w:tr w:rsidR="005031C4" w:rsidRPr="00B14EB9" w14:paraId="22394B08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AEB059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54166F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2 </w:t>
            </w: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ype IV collagenase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16E82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D5917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5031C4" w:rsidRPr="00B14EB9" w14:paraId="7F9C0A98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B00477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OA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4C2D76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ut at first protein homolog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CF751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CB12C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</w:tr>
      <w:tr w:rsidR="005031C4" w:rsidRPr="00B14EB9" w14:paraId="590D820A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04F732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OGN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301D52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meca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5BB45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4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21CEF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90 </w:t>
            </w:r>
          </w:p>
        </w:tc>
      </w:tr>
      <w:tr w:rsidR="005031C4" w:rsidRPr="00B14EB9" w14:paraId="0E1E89E3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642AF3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OLFM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747EAC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Noelin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06B76D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4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B7901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</w:tr>
      <w:tr w:rsidR="005031C4" w:rsidRPr="00B14EB9" w14:paraId="24E576D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49C754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F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14CC86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latelet factor 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B1624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5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12FFA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</w:tr>
      <w:tr w:rsidR="005031C4" w:rsidRPr="00B14EB9" w14:paraId="0B3DF5F0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0BF3A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LEK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F8F7C0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leckstrin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95E60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A6209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4 </w:t>
            </w:r>
          </w:p>
        </w:tc>
      </w:tr>
      <w:tr w:rsidR="005031C4" w:rsidRPr="00B14EB9" w14:paraId="7C551C09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310B5ED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ODXL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32038B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odocalyxin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2C825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9251B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8 </w:t>
            </w:r>
          </w:p>
        </w:tc>
      </w:tr>
      <w:tr w:rsidR="005031C4" w:rsidRPr="00B14EB9" w14:paraId="20E9D405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821879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PBP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95AC11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latelet basic protei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AE22B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8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758E8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5031C4" w:rsidRPr="00B14EB9" w14:paraId="3A169BDE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5778AC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QSOX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613A84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Sulfhydryl oxidase 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2C2156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079CC9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</w:tr>
      <w:tr w:rsidR="005031C4" w:rsidRPr="00B14EB9" w14:paraId="3EFCC7E7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0666D1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REG1A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474C6B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ithostathine-1-alpha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F8BB9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40760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5031C4" w:rsidRPr="00B14EB9" w14:paraId="786A7CA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28DCF3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REG3A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55288A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Regenerating islet-derived protein 3-alph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525B0D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7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7BB20D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5031C4" w:rsidRPr="00B14EB9" w14:paraId="1884F3F2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83C198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S100A1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4AB752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rotein S100-A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BA4CB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1D990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</w:tr>
      <w:tr w:rsidR="005031C4" w:rsidRPr="00B14EB9" w14:paraId="23F78B1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F8F403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SERPIND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59E50E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parin cofactor 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924AC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9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4B187E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</w:tr>
      <w:tr w:rsidR="005031C4" w:rsidRPr="00B14EB9" w14:paraId="59171711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A9ED73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SSC5D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AB3B3EB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luble scavenger receptor cysteine-rich domain-containing protein SSC5D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0A3523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52F5F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65 </w:t>
            </w:r>
          </w:p>
        </w:tc>
      </w:tr>
      <w:tr w:rsidR="005031C4" w:rsidRPr="00B14EB9" w14:paraId="4DDF9027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5DCD2E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TPM4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3948937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Tropomyosin alpha-4 cha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60E8E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6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D30124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3 </w:t>
            </w:r>
          </w:p>
        </w:tc>
      </w:tr>
      <w:tr w:rsidR="005031C4" w:rsidRPr="00B14EB9" w14:paraId="69E2D940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4AA0C5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VNN1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AA8868D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Pantetheinase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3EAF5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DA11A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5031C4" w:rsidRPr="00B14EB9" w14:paraId="1464B943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EB559F2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E486FC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on Willebrand factor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F42CF5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6D97C8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5031C4" w:rsidRPr="00B14EB9" w14:paraId="4002DFE4" w14:textId="77777777" w:rsidTr="00B50BE5">
        <w:trPr>
          <w:trHeight w:val="22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23FE80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XPNPEP2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AE7796C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>Xaa</w:t>
            </w:r>
            <w:proofErr w:type="spellEnd"/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-Pro aminopeptidase 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2A06EA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582151" w14:textId="77777777" w:rsidR="005031C4" w:rsidRPr="00B14EB9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4E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32 </w:t>
            </w:r>
          </w:p>
        </w:tc>
      </w:tr>
    </w:tbl>
    <w:p w14:paraId="0815D15D" w14:textId="01287615" w:rsidR="00DE23E8" w:rsidRPr="005031C4" w:rsidRDefault="005031C4" w:rsidP="005031C4">
      <w:pPr>
        <w:jc w:val="center"/>
        <w:rPr>
          <w:rFonts w:ascii="Times" w:eastAsia="Adobe 宋体 Std L" w:hAnsi="Times"/>
          <w:sz w:val="18"/>
          <w:szCs w:val="18"/>
        </w:rPr>
      </w:pPr>
      <w:r w:rsidRPr="00D17A5F">
        <w:rPr>
          <w:rFonts w:ascii="Times" w:eastAsia="Adobe 宋体 Std L" w:hAnsi="Times"/>
          <w:sz w:val="18"/>
          <w:szCs w:val="18"/>
        </w:rPr>
        <w:t>LN, lean NAFLD; ON, overweight NAFLD.</w:t>
      </w:r>
    </w:p>
    <w:sectPr w:rsidR="00DE23E8" w:rsidRPr="005031C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FA8F7" w14:textId="77777777" w:rsidR="008367C1" w:rsidRDefault="008367C1" w:rsidP="00117666">
      <w:pPr>
        <w:spacing w:after="0"/>
      </w:pPr>
      <w:r>
        <w:separator/>
      </w:r>
    </w:p>
  </w:endnote>
  <w:endnote w:type="continuationSeparator" w:id="0">
    <w:p w14:paraId="56DD814F" w14:textId="77777777" w:rsidR="008367C1" w:rsidRDefault="008367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Malgun Gothic Semilight"/>
    <w:panose1 w:val="020B0604020202020204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C3709" w14:textId="77777777" w:rsidR="008367C1" w:rsidRDefault="008367C1" w:rsidP="00117666">
      <w:pPr>
        <w:spacing w:after="0"/>
      </w:pPr>
      <w:r>
        <w:separator/>
      </w:r>
    </w:p>
  </w:footnote>
  <w:footnote w:type="continuationSeparator" w:id="0">
    <w:p w14:paraId="50631E50" w14:textId="77777777" w:rsidR="008367C1" w:rsidRDefault="008367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42E"/>
    <w:rsid w:val="002868E2"/>
    <w:rsid w:val="002869C3"/>
    <w:rsid w:val="002936E4"/>
    <w:rsid w:val="002B4A57"/>
    <w:rsid w:val="002C74CA"/>
    <w:rsid w:val="003544FB"/>
    <w:rsid w:val="003D2F2D"/>
    <w:rsid w:val="00401590"/>
    <w:rsid w:val="00446A14"/>
    <w:rsid w:val="00447801"/>
    <w:rsid w:val="00452E9C"/>
    <w:rsid w:val="004735C8"/>
    <w:rsid w:val="004961FF"/>
    <w:rsid w:val="005031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7C1"/>
    <w:rsid w:val="008772F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C2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yu Zhuang</cp:lastModifiedBy>
  <cp:revision>3</cp:revision>
  <cp:lastPrinted>2013-10-03T12:51:00Z</cp:lastPrinted>
  <dcterms:created xsi:type="dcterms:W3CDTF">2023-07-14T07:10:00Z</dcterms:created>
  <dcterms:modified xsi:type="dcterms:W3CDTF">2023-07-1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